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BF4F6" w14:textId="7767A213" w:rsidR="00086E4E" w:rsidRDefault="00105907">
      <w:r w:rsidRPr="00105907">
        <w:rPr>
          <w:b/>
          <w:bCs/>
        </w:rPr>
        <w:t>Description of Additional Supplementary File</w:t>
      </w:r>
      <w:r w:rsidRPr="00105907">
        <w:rPr>
          <w:b/>
          <w:bCs/>
        </w:rPr>
        <w:br/>
      </w:r>
      <w:r>
        <w:br/>
        <w:t>File name: Supplementary data 1</w:t>
      </w:r>
      <w:r>
        <w:br/>
        <w:t>Description:</w:t>
      </w:r>
      <w:r w:rsidRPr="00105907">
        <w:t xml:space="preserve"> </w:t>
      </w:r>
      <w:r w:rsidR="00073058" w:rsidRPr="00073058">
        <w:t>WDR60p.Ala911Val_ciliated cells GO_BP</w:t>
      </w:r>
    </w:p>
    <w:p w14:paraId="636DA8F0" w14:textId="77777777" w:rsidR="00073058" w:rsidRDefault="00073058"/>
    <w:p w14:paraId="19554EB1" w14:textId="0247E2D4" w:rsidR="00073058" w:rsidRDefault="00073058">
      <w:r>
        <w:t xml:space="preserve">File name: Supplementary data </w:t>
      </w:r>
      <w:r>
        <w:t>2</w:t>
      </w:r>
      <w:r>
        <w:br/>
        <w:t>Description:</w:t>
      </w:r>
      <w:r w:rsidRPr="00073058">
        <w:t xml:space="preserve"> </w:t>
      </w:r>
      <w:r w:rsidRPr="00073058">
        <w:t>WDR34p.Arg183trp_ciliated cells GO BP</w:t>
      </w:r>
    </w:p>
    <w:p w14:paraId="52D81D96" w14:textId="77777777" w:rsidR="00073058" w:rsidRDefault="00073058"/>
    <w:p w14:paraId="5CAB453C" w14:textId="0010023E" w:rsidR="00073058" w:rsidRDefault="00073058" w:rsidP="00073058">
      <w:r>
        <w:t xml:space="preserve">File name: Supplementary data </w:t>
      </w:r>
      <w:r>
        <w:t>3</w:t>
      </w:r>
      <w:r>
        <w:br/>
        <w:t>Description:</w:t>
      </w:r>
      <w:r w:rsidRPr="00073058">
        <w:t xml:space="preserve"> </w:t>
      </w:r>
      <w:r w:rsidRPr="00073058">
        <w:t>WDR34p.Gly394Ser_ciliated cells GO_BP</w:t>
      </w:r>
    </w:p>
    <w:p w14:paraId="756FCA28" w14:textId="77777777" w:rsidR="00073058" w:rsidRDefault="00073058"/>
    <w:p w14:paraId="343CA864" w14:textId="10EEBD1C" w:rsidR="00073058" w:rsidRDefault="00073058" w:rsidP="00073058">
      <w:r>
        <w:t xml:space="preserve">File name: Supplementary data </w:t>
      </w:r>
      <w:r>
        <w:t>4</w:t>
      </w:r>
      <w:r>
        <w:br/>
        <w:t>Description:</w:t>
      </w:r>
      <w:r w:rsidRPr="00073058">
        <w:t xml:space="preserve"> Differentially</w:t>
      </w:r>
      <w:r w:rsidRPr="00073058">
        <w:t xml:space="preserve"> expressed genes WDR60p.Ala911Val_ciliated cells</w:t>
      </w:r>
    </w:p>
    <w:p w14:paraId="51152BC3" w14:textId="77777777" w:rsidR="00073058" w:rsidRDefault="00073058"/>
    <w:p w14:paraId="479FCADB" w14:textId="36EBF58F" w:rsidR="00073058" w:rsidRDefault="00073058" w:rsidP="00073058">
      <w:r>
        <w:t xml:space="preserve">File name: Supplementary data </w:t>
      </w:r>
      <w:r>
        <w:t>5</w:t>
      </w:r>
      <w:r>
        <w:br/>
        <w:t>Description:</w:t>
      </w:r>
      <w:r w:rsidRPr="00073058">
        <w:t xml:space="preserve"> Differentially</w:t>
      </w:r>
      <w:r w:rsidRPr="00073058">
        <w:t xml:space="preserve"> expressed genes WDR34p.Arg183trp_ciliated cells</w:t>
      </w:r>
    </w:p>
    <w:p w14:paraId="35603A0D" w14:textId="77777777" w:rsidR="00073058" w:rsidRDefault="00073058"/>
    <w:p w14:paraId="6F76AF15" w14:textId="55B74653" w:rsidR="00073058" w:rsidRDefault="00073058" w:rsidP="00073058">
      <w:r>
        <w:t xml:space="preserve">File name: Supplementary data </w:t>
      </w:r>
      <w:r>
        <w:t>6</w:t>
      </w:r>
      <w:r>
        <w:br/>
        <w:t>Description:</w:t>
      </w:r>
      <w:r w:rsidRPr="00073058">
        <w:t xml:space="preserve"> Differentially</w:t>
      </w:r>
      <w:r w:rsidRPr="00073058">
        <w:t xml:space="preserve"> expressed genes WDR34p.Gly394Ser_ciliated cells</w:t>
      </w:r>
    </w:p>
    <w:p w14:paraId="2CC3D2B2" w14:textId="77777777" w:rsidR="00073058" w:rsidRDefault="00073058"/>
    <w:p w14:paraId="7DC35BAF" w14:textId="30385090" w:rsidR="00073058" w:rsidRDefault="00073058" w:rsidP="00073058">
      <w:r>
        <w:t xml:space="preserve">File name: Supplementary data </w:t>
      </w:r>
      <w:r>
        <w:t>7</w:t>
      </w:r>
      <w:r>
        <w:br/>
        <w:t>Description:</w:t>
      </w:r>
      <w:r w:rsidRPr="00073058">
        <w:t xml:space="preserve"> Differentially</w:t>
      </w:r>
      <w:r w:rsidRPr="00073058">
        <w:t xml:space="preserve"> expressed genes WDR34p.Gly394Ser_ciliated cells</w:t>
      </w:r>
    </w:p>
    <w:p w14:paraId="08A003ED" w14:textId="77777777" w:rsidR="00073058" w:rsidRDefault="00073058"/>
    <w:p w14:paraId="48B74FD3" w14:textId="21EC5FB1" w:rsidR="00073058" w:rsidRDefault="00073058" w:rsidP="00073058">
      <w:r>
        <w:t xml:space="preserve">File name: Supplementary data </w:t>
      </w:r>
      <w:r>
        <w:t>8</w:t>
      </w:r>
      <w:r>
        <w:br/>
        <w:t>Description:</w:t>
      </w:r>
      <w:r w:rsidRPr="00073058">
        <w:t xml:space="preserve"> </w:t>
      </w:r>
      <w:r w:rsidRPr="00073058">
        <w:t>Raw data for Figure 4 F</w:t>
      </w:r>
    </w:p>
    <w:p w14:paraId="25FF283C" w14:textId="77777777" w:rsidR="00073058" w:rsidRDefault="00073058"/>
    <w:sectPr w:rsidR="00073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07"/>
    <w:rsid w:val="00073058"/>
    <w:rsid w:val="000855FA"/>
    <w:rsid w:val="00086E4E"/>
    <w:rsid w:val="00105907"/>
    <w:rsid w:val="00736976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1E53"/>
  <w15:chartTrackingRefBased/>
  <w15:docId w15:val="{C70E9BA8-BC6C-42D3-B227-44B623DB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9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6-02T07:18:00Z</dcterms:created>
  <dcterms:modified xsi:type="dcterms:W3CDTF">2026-06-02T07:18:00Z</dcterms:modified>
</cp:coreProperties>
</file>